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6</w:t>
        <w:tab/>
        <w:t>RNAase protection probe dat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100"/>
        <w:gridCol w:w="1540"/>
        <w:gridCol w:w="1430"/>
        <w:gridCol w:w="3352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siz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b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earize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x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oR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ownall et al., 1996)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o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J624157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ne phosphoryla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J029844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gen phosphoryla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J056085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rin receptor A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C043626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.54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J092401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SP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C068545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P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ho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J072620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transfera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subclone of BJ100128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D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lI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saacs&lt;/Author&gt;&lt;Year&gt;1992&lt;/Year&gt;&lt;RecNum&gt;6&lt;/RecNum&gt;&lt;record&gt;&lt;rec-number&gt;6&lt;/rec-number&gt;&lt;foreign-keys&gt;&lt;key app="EN" db-id="zfzs90vzjwzsaderfwpxsaadfasptawf0wvd"&gt;6&lt;/key&gt;&lt;/foreign-keys&gt;&lt;ref-type name="Journal Article"&gt;17&lt;/ref-type&gt;&lt;contributors&gt;&lt;authors&gt;&lt;author&gt;Isaacs, H.V.&lt;/author&gt;&lt;author&gt;Tannahill, D.&lt;/author&gt;&lt;author&gt;Slack, J.M.W.&lt;/author&gt;&lt;/authors&gt;&lt;/contributors&gt;&lt;titles&gt;&lt;title&gt;Expression of a novel FGF in the Xenopus embryo. A new candidate inducing factor for mesoderm formation and anteroposterior specification&lt;/title&gt;&lt;secondary-title&gt;development&lt;/secondary-title&gt;&lt;alt-title&gt;Development&lt;/alt-title&gt;&lt;/titles&gt;&lt;periodical&gt;&lt;full-title&gt;development&lt;/full-title&gt;&lt;/periodical&gt;&lt;alt-periodical&gt;&lt;full-title&gt;development&lt;/full-title&gt;&lt;/alt-periodical&gt;&lt;pages&gt;711-720&lt;/pages&gt;&lt;volume&gt;114&lt;/volume&gt;&lt;number&gt;3&lt;/number&gt;&lt;keywords&gt;&lt;keyword&gt;xenopus laevis, gene expression, mesoderm, embryo development,     fibroblast growth factor&lt;/keyword&gt;&lt;keyword&gt;molecular cloning, amino acid sequence, gastrula, in situ     hybridization, zygote, blastula, mesencephalon, rhombencephalon,     nonhuman, embryo&lt;/keyword&gt;&lt;/keywords&gt;&lt;dates&gt;&lt;year&gt;199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oR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rvey&lt;/Author&gt;&lt;Year&gt;1991&lt;/Year&gt;&lt;RecNum&gt;7&lt;/RecNum&gt;&lt;record&gt;&lt;rec-number&gt;7&lt;/rec-number&gt;&lt;foreign-keys&gt;&lt;key app="EN" db-id="zfzs90vzjwzsaderfwpxsaadfasptawf0wvd"&gt;7&lt;/key&gt;&lt;/foreign-keys&gt;&lt;ref-type name="Journal Article"&gt;17&lt;/ref-type&gt;&lt;contributors&gt;&lt;authors&gt;&lt;author&gt;Harvey, R.P.&lt;/author&gt;&lt;/authors&gt;&lt;/contributors&gt;&lt;titles&gt;&lt;title&gt;Widespread expression of MyoD genes in Xenopus embryos is amplified in presumptive muscle as a delayed response to mesoderm induction&lt;/title&gt;&lt;secondary-title&gt;proceedings of the national academy of sciences of the united states of america&lt;/secondary-title&gt;&lt;alt-title&gt;Proceedings of the National Academy of Sciences of the United States     of America&lt;/alt-title&gt;&lt;/titles&gt;&lt;periodical&gt;&lt;full-title&gt;proceedings of the national academy of sciences of the united states of america&lt;/full-title&gt;&lt;abbr-1&gt;Proceedings of the National Academy of Sciences of the United States     of America&lt;/abbr-1&gt;&lt;/periodical&gt;&lt;alt-periodical&gt;&lt;full-title&gt;proceedings of the national academy of sciences of the united states of america&lt;/full-title&gt;&lt;abbr-1&gt;Proceedings of the National Academy of Sciences of the United States     of America&lt;/abbr-1&gt;&lt;/alt-periodical&gt;&lt;pages&gt;9198-9202&lt;/pages&gt;&lt;volume&gt;88&lt;/volume&gt;&lt;number&gt;20&lt;/number&gt;&lt;keywords&gt;&lt;keyword&gt;gene expression, mesoderm, embryo development, gastrulation, muscle     development, muscle protein/endogenous compound, myod protein/     endogenous compound&lt;/keyword&gt;&lt;keyword&gt;toad, nonhuman, animal tissue, embryo, priority journal, article,     unclassified drug&lt;/keyword&gt;&lt;/keywords&gt;&lt;dates&gt;&lt;year&gt;199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chyu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pI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saacs&lt;/Author&gt;&lt;Year&gt;1994&lt;/Year&gt;&lt;RecNum&gt;8&lt;/RecNum&gt;&lt;record&gt;&lt;rec-number&gt;8&lt;/rec-number&gt;&lt;foreign-keys&gt;&lt;key app="EN" db-id="zfzs90vzjwzsaderfwpxsaadfasptawf0wvd"&gt;8&lt;/key&gt;&lt;/foreign-keys&gt;&lt;ref-type name="Journal Article"&gt;17&lt;/ref-type&gt;&lt;contributors&gt;&lt;authors&gt;&lt;author&gt;Isaacs, H.V.&lt;/author&gt;&lt;author&gt;Pownall, M.E.&lt;/author&gt;&lt;author&gt;Slack, J.M.W.&lt;/author&gt;&lt;/authors&gt;&lt;/contributors&gt;&lt;titles&gt;&lt;title&gt;eFGF regulates Xbra expression during Xenopus gastrulation&lt;/title&gt;&lt;secondary-title&gt;embo journal&lt;/secondary-title&gt;&lt;alt-title&gt;EMBO Journal&lt;/alt-title&gt;&lt;/titles&gt;&lt;periodical&gt;&lt;full-title&gt;embo journal&lt;/full-title&gt;&lt;abbr-1&gt;EMBO Journal&lt;/abbr-1&gt;&lt;/periodical&gt;&lt;alt-periodical&gt;&lt;full-title&gt;embo journal&lt;/full-title&gt;&lt;abbr-1&gt;EMBO Journal&lt;/abbr-1&gt;&lt;/alt-periodical&gt;&lt;pages&gt;4469-4481&lt;/pages&gt;&lt;volume&gt;13&lt;/volume&gt;&lt;number&gt;19&lt;/number&gt;&lt;keywords&gt;&lt;keyword&gt;gene expression regulation, gastrulation, developmental genetics,     transcription factor, fibroblast growth factor/endogenous compound&lt;/keyword&gt;&lt;keyword&gt;signal transduction, mesoderm, fibroblast growth factor receptor,     tissue distribution, blastula, gene activation, xenopus laevis, head,     mutant, nonhuman, animal experiment, controlled study, animal tissue,     embryo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Isaacs HV, Tannahill D, Slack JMW (1992) Expression of a novel FGF in the Xenopus embryo. A new candidate inducing factor for mesoderm formation and anteroposterior specification. development 114: 711-720.</w:t>
      </w:r>
    </w:p>
    <w:p>
      <w:pPr>
        <w:pStyle w:val="Normal"/>
        <w:ind w:left="720" w:hanging="720"/>
        <w:rPr/>
      </w:pPr>
      <w:r>
        <w:rPr/>
        <w:t>2. Harvey RP (1991) Widespread expression of MyoD genes in Xenopus embryos is amplified in presumptive muscle as a delayed response to mesoderm induction. proceedings of the national academy of sciences of the united states of america 88: 9198-9202.</w:t>
      </w:r>
    </w:p>
    <w:p>
      <w:pPr>
        <w:pStyle w:val="Normal"/>
        <w:ind w:left="720" w:hanging="720"/>
        <w:rPr/>
      </w:pPr>
      <w:r>
        <w:rPr/>
        <w:t>3. Isaacs HV, Pownall ME, Slack JMW (1994) eFGF regulates Xbra expression during Xenopus gastrulation. embo journal 13: 4469-448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3:00Z</dcterms:created>
  <dc:creator>hvi1</dc:creator>
  <dc:description/>
  <cp:keywords/>
  <dc:language>en-US</dc:language>
  <cp:lastModifiedBy>hvi1</cp:lastModifiedBy>
  <dcterms:modified xsi:type="dcterms:W3CDTF">2009-02-27T12:23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